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3D07" w:rsidRDefault="00A75395">
      <w:pPr>
        <w:tabs>
          <w:tab w:val="left" w:pos="10080"/>
        </w:tabs>
        <w:spacing w:line="480" w:lineRule="auto"/>
        <w:rPr>
          <w:rFonts w:ascii="Times New Roman" w:hAnsi="Times New Roman"/>
          <w:b/>
          <w:bCs/>
          <w:color w:val="000000" w:themeColor="text1"/>
          <w:lang w:val="en-GB"/>
        </w:rPr>
      </w:pPr>
      <w:r>
        <w:rPr>
          <w:rFonts w:ascii="Times New Roman" w:hAnsi="Times New Roman"/>
          <w:b/>
          <w:bCs/>
          <w:color w:val="000000" w:themeColor="text1"/>
          <w:lang w:val="en-GB"/>
        </w:rPr>
        <w:t>Table S</w:t>
      </w:r>
      <w:r>
        <w:rPr>
          <w:rFonts w:ascii="Times New Roman" w:hAnsi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lang w:val="en-GB"/>
        </w:rPr>
        <w:t>MicroRNAs with high expression levels (</w:t>
      </w:r>
      <w:r>
        <w:rPr>
          <w:rFonts w:ascii="Times New Roman" w:hAnsi="Times New Roman" w:hint="eastAsia"/>
          <w:b/>
          <w:bCs/>
          <w:color w:val="000000" w:themeColor="text1"/>
        </w:rPr>
        <w:t>R</w:t>
      </w:r>
      <w:r>
        <w:rPr>
          <w:rFonts w:ascii="Times New Roman" w:hAnsi="Times New Roman"/>
          <w:b/>
          <w:bCs/>
          <w:color w:val="000000" w:themeColor="text1"/>
          <w:lang w:val="en-GB"/>
        </w:rPr>
        <w:t>aw Ct &lt;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lang w:val="en-GB"/>
        </w:rPr>
        <w:t>30), identified by miRNA array between follicular fluid samples from control and endometriosis patients</w:t>
      </w:r>
    </w:p>
    <w:tbl>
      <w:tblPr>
        <w:tblStyle w:val="TableGrid"/>
        <w:tblW w:w="80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443"/>
        <w:gridCol w:w="2660"/>
      </w:tblGrid>
      <w:tr w:rsidR="00DF3D07">
        <w:trPr>
          <w:trHeight w:val="204"/>
        </w:trPr>
        <w:tc>
          <w:tcPr>
            <w:tcW w:w="2943" w:type="dxa"/>
            <w:vMerge w:val="restart"/>
            <w:vAlign w:val="center"/>
          </w:tcPr>
          <w:p w:rsidR="00DF3D07" w:rsidRDefault="00A7539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eastAsiaTheme="majorEastAsia" w:hAnsi="Times New Roman"/>
                <w:b/>
                <w:color w:val="000000" w:themeColor="text1"/>
                <w:sz w:val="18"/>
                <w:szCs w:val="18"/>
              </w:rPr>
              <w:t>MicroRNAs</w:t>
            </w:r>
          </w:p>
        </w:tc>
        <w:tc>
          <w:tcPr>
            <w:tcW w:w="5103" w:type="dxa"/>
            <w:gridSpan w:val="2"/>
            <w:tcBorders>
              <w:bottom w:val="single" w:sz="4" w:space="0" w:color="000000" w:themeColor="text1"/>
            </w:tcBorders>
          </w:tcPr>
          <w:p w:rsidR="00DF3D07" w:rsidRDefault="00A75395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Raw Ct</w:t>
            </w:r>
          </w:p>
        </w:tc>
      </w:tr>
      <w:tr w:rsidR="00DF3D07">
        <w:trPr>
          <w:trHeight w:val="204"/>
        </w:trPr>
        <w:tc>
          <w:tcPr>
            <w:tcW w:w="2943" w:type="dxa"/>
            <w:vMerge/>
            <w:tcBorders>
              <w:bottom w:val="single" w:sz="4" w:space="0" w:color="000000" w:themeColor="text1"/>
            </w:tcBorders>
          </w:tcPr>
          <w:p w:rsidR="00DF3D07" w:rsidRDefault="00DF3D07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</w:p>
        </w:tc>
        <w:tc>
          <w:tcPr>
            <w:tcW w:w="2443" w:type="dxa"/>
            <w:tcBorders>
              <w:bottom w:val="single" w:sz="4" w:space="0" w:color="000000" w:themeColor="text1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Endometriosis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60" w:type="dxa"/>
            <w:tcBorders>
              <w:bottom w:val="single" w:sz="4" w:space="0" w:color="000000" w:themeColor="text1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val="en-GB" w:bidi="ar"/>
              </w:rPr>
              <w:t>Controls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single" w:sz="4" w:space="0" w:color="000000" w:themeColor="text1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766</w:t>
            </w:r>
          </w:p>
        </w:tc>
        <w:tc>
          <w:tcPr>
            <w:tcW w:w="2443" w:type="dxa"/>
            <w:tcBorders>
              <w:top w:val="single" w:sz="4" w:space="0" w:color="000000" w:themeColor="text1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3422 </w:t>
            </w:r>
          </w:p>
        </w:tc>
        <w:tc>
          <w:tcPr>
            <w:tcW w:w="2660" w:type="dxa"/>
            <w:tcBorders>
              <w:top w:val="single" w:sz="4" w:space="0" w:color="000000" w:themeColor="text1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9.319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33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2389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9875 </w:t>
            </w:r>
          </w:p>
        </w:tc>
      </w:tr>
      <w:tr w:rsidR="00DF3D07">
        <w:trPr>
          <w:trHeight w:val="204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91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9964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9539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720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9596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9.9853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43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3576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963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29c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1276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5496 </w:t>
            </w:r>
          </w:p>
        </w:tc>
      </w:tr>
      <w:tr w:rsidR="00DF3D07">
        <w:trPr>
          <w:trHeight w:val="204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203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2276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9652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260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9617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964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45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8444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781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125a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3772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8664 </w:t>
            </w:r>
          </w:p>
        </w:tc>
      </w:tr>
      <w:tr w:rsidR="00DF3D07">
        <w:trPr>
          <w:trHeight w:val="204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21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7855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947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628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9150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8117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542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9240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270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223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1911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9329 </w:t>
            </w:r>
          </w:p>
        </w:tc>
      </w:tr>
      <w:tr w:rsidR="00DF3D07">
        <w:trPr>
          <w:trHeight w:val="204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663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1383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8087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378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6822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789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23a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5550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7249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  <w:t>hsa-miR-451</w:t>
            </w:r>
          </w:p>
        </w:tc>
        <w:tc>
          <w:tcPr>
            <w:tcW w:w="2443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3157 </w:t>
            </w:r>
          </w:p>
        </w:tc>
        <w:tc>
          <w:tcPr>
            <w:tcW w:w="2660" w:type="dxa"/>
            <w:tcBorders>
              <w:top w:val="nil"/>
              <w:bottom w:val="nil"/>
            </w:tcBorders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19.028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5b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9734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5290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25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5382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9273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0c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9329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val="en-GB"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5202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1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7054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974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lastRenderedPageBreak/>
              <w:t>hsa-miR-99a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9897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2042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03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7671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8958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24-3p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0592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988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75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2833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9718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82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3.5571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1127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48a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1318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943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81a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9539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9.4582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92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9652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8.8419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200a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1044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012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532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7736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9.1053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590-5p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6197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9597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660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1280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907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874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8026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eastAsiaTheme="majorEastAsia" w:hAnsi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9559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212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1410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493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376c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1393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0377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520e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7280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9.038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30a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1911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8558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39-5p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6.5550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9544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210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4100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2.0481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16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8176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954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24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5286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1.9425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425-5p</w:t>
            </w:r>
          </w:p>
        </w:tc>
        <w:tc>
          <w:tcPr>
            <w:tcW w:w="2443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5.8999 </w:t>
            </w:r>
          </w:p>
        </w:tc>
        <w:tc>
          <w:tcPr>
            <w:tcW w:w="2660" w:type="dxa"/>
            <w:tcBorders>
              <w:top w:val="nil"/>
              <w:bottom w:val="nil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4.3666 </w:t>
            </w:r>
          </w:p>
        </w:tc>
      </w:tr>
      <w:tr w:rsidR="00DF3D07">
        <w:trPr>
          <w:trHeight w:val="213"/>
        </w:trPr>
        <w:tc>
          <w:tcPr>
            <w:tcW w:w="2943" w:type="dxa"/>
            <w:tcBorders>
              <w:top w:val="nil"/>
              <w:bottom w:val="single" w:sz="4" w:space="0" w:color="auto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>hsa-miR-509-5p</w:t>
            </w:r>
          </w:p>
        </w:tc>
        <w:tc>
          <w:tcPr>
            <w:tcW w:w="2443" w:type="dxa"/>
            <w:tcBorders>
              <w:top w:val="nil"/>
              <w:bottom w:val="single" w:sz="4" w:space="0" w:color="auto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7748 </w:t>
            </w:r>
          </w:p>
        </w:tc>
        <w:tc>
          <w:tcPr>
            <w:tcW w:w="2660" w:type="dxa"/>
            <w:tcBorders>
              <w:top w:val="nil"/>
              <w:bottom w:val="single" w:sz="4" w:space="0" w:color="auto"/>
            </w:tcBorders>
            <w:vAlign w:val="bottom"/>
          </w:tcPr>
          <w:p w:rsidR="00DF3D07" w:rsidRDefault="00A75395">
            <w:pPr>
              <w:widowControl/>
              <w:textAlignment w:val="bottom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27.9656 </w:t>
            </w:r>
          </w:p>
        </w:tc>
      </w:tr>
    </w:tbl>
    <w:p w:rsidR="00DF3D07" w:rsidRDefault="00DF3D07">
      <w:pPr>
        <w:tabs>
          <w:tab w:val="left" w:pos="10080"/>
        </w:tabs>
        <w:spacing w:line="480" w:lineRule="auto"/>
        <w:rPr>
          <w:color w:val="000000" w:themeColor="text1"/>
          <w:lang w:val="en-GB"/>
        </w:rPr>
      </w:pPr>
    </w:p>
    <w:p w:rsidR="00DF3D07" w:rsidRDefault="00DF3D07">
      <w:pPr>
        <w:tabs>
          <w:tab w:val="left" w:pos="10080"/>
        </w:tabs>
        <w:spacing w:line="480" w:lineRule="auto"/>
        <w:rPr>
          <w:color w:val="000000" w:themeColor="text1"/>
          <w:lang w:val="en-GB"/>
        </w:rPr>
      </w:pPr>
    </w:p>
    <w:sectPr w:rsidR="00DF3D07" w:rsidSect="009A4E8D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5395" w:rsidRDefault="00A75395">
      <w:pPr>
        <w:spacing w:after="0" w:line="240" w:lineRule="auto"/>
      </w:pPr>
      <w:r>
        <w:separator/>
      </w:r>
    </w:p>
  </w:endnote>
  <w:endnote w:type="continuationSeparator" w:id="0">
    <w:p w:rsidR="00A75395" w:rsidRDefault="00A75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5395" w:rsidRDefault="00A75395">
      <w:pPr>
        <w:spacing w:after="0" w:line="240" w:lineRule="auto"/>
      </w:pPr>
      <w:r>
        <w:separator/>
      </w:r>
    </w:p>
  </w:footnote>
  <w:footnote w:type="continuationSeparator" w:id="0">
    <w:p w:rsidR="00A75395" w:rsidRDefault="00A75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lang w:val="en-GB"/>
      </w:rPr>
      <w:id w:val="713391039"/>
    </w:sdtPr>
    <w:sdtEndPr/>
    <w:sdtContent>
      <w:p w:rsidR="00DF3D07" w:rsidRDefault="00A75395">
        <w:pPr>
          <w:pStyle w:val="Header"/>
          <w:jc w:val="right"/>
          <w:rPr>
            <w:lang w:val="en-GB"/>
          </w:rPr>
        </w:pPr>
        <w:r>
          <w:rPr>
            <w:lang w:val="en-GB"/>
          </w:rPr>
          <w:fldChar w:fldCharType="begin"/>
        </w:r>
        <w:r>
          <w:rPr>
            <w:lang w:val="en-GB"/>
          </w:rPr>
          <w:instrText xml:space="preserve"> PAGE   \* MERGEFORMAT </w:instrText>
        </w:r>
        <w:r>
          <w:rPr>
            <w:lang w:val="en-GB"/>
          </w:rPr>
          <w:fldChar w:fldCharType="separate"/>
        </w:r>
        <w:r w:rsidR="009A4E8D">
          <w:rPr>
            <w:noProof/>
            <w:lang w:val="en-GB"/>
          </w:rPr>
          <w:t>1</w:t>
        </w:r>
        <w:r>
          <w:rPr>
            <w:lang w:val="en-GB"/>
          </w:rPr>
          <w:fldChar w:fldCharType="end"/>
        </w:r>
      </w:p>
    </w:sdtContent>
  </w:sdt>
  <w:p w:rsidR="00DF3D07" w:rsidRDefault="00DF3D07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A73391"/>
    <w:rsid w:val="00086824"/>
    <w:rsid w:val="0009532E"/>
    <w:rsid w:val="000A318A"/>
    <w:rsid w:val="000B30F7"/>
    <w:rsid w:val="000C6943"/>
    <w:rsid w:val="000E1A02"/>
    <w:rsid w:val="00110E18"/>
    <w:rsid w:val="001271BD"/>
    <w:rsid w:val="00127E2C"/>
    <w:rsid w:val="00146B2C"/>
    <w:rsid w:val="00154A3C"/>
    <w:rsid w:val="00157047"/>
    <w:rsid w:val="001A110B"/>
    <w:rsid w:val="001E4B6F"/>
    <w:rsid w:val="00207012"/>
    <w:rsid w:val="00220B9C"/>
    <w:rsid w:val="002351AD"/>
    <w:rsid w:val="00235A2C"/>
    <w:rsid w:val="0028064A"/>
    <w:rsid w:val="002966B1"/>
    <w:rsid w:val="002A09B5"/>
    <w:rsid w:val="002A73C6"/>
    <w:rsid w:val="002B5C85"/>
    <w:rsid w:val="002D2928"/>
    <w:rsid w:val="002E03CD"/>
    <w:rsid w:val="002F2A44"/>
    <w:rsid w:val="00302C36"/>
    <w:rsid w:val="00345FDB"/>
    <w:rsid w:val="003812BE"/>
    <w:rsid w:val="003B6A55"/>
    <w:rsid w:val="003C6A2A"/>
    <w:rsid w:val="003D02F7"/>
    <w:rsid w:val="0040488D"/>
    <w:rsid w:val="00472915"/>
    <w:rsid w:val="004B1D28"/>
    <w:rsid w:val="005017A5"/>
    <w:rsid w:val="0053591C"/>
    <w:rsid w:val="005423E1"/>
    <w:rsid w:val="0054704A"/>
    <w:rsid w:val="00552DAA"/>
    <w:rsid w:val="0055300B"/>
    <w:rsid w:val="00554849"/>
    <w:rsid w:val="00554AB0"/>
    <w:rsid w:val="00561F96"/>
    <w:rsid w:val="005A360A"/>
    <w:rsid w:val="005D14B5"/>
    <w:rsid w:val="005D7C9E"/>
    <w:rsid w:val="005E3D54"/>
    <w:rsid w:val="00610101"/>
    <w:rsid w:val="00612786"/>
    <w:rsid w:val="00612A0B"/>
    <w:rsid w:val="0062180F"/>
    <w:rsid w:val="006442D3"/>
    <w:rsid w:val="00646FD1"/>
    <w:rsid w:val="00673434"/>
    <w:rsid w:val="00681B82"/>
    <w:rsid w:val="0069293A"/>
    <w:rsid w:val="006A38D1"/>
    <w:rsid w:val="006A4ABD"/>
    <w:rsid w:val="006A767A"/>
    <w:rsid w:val="006E05A8"/>
    <w:rsid w:val="00711789"/>
    <w:rsid w:val="007217CE"/>
    <w:rsid w:val="00737B7D"/>
    <w:rsid w:val="0074220D"/>
    <w:rsid w:val="00752280"/>
    <w:rsid w:val="00761C8F"/>
    <w:rsid w:val="00783EFF"/>
    <w:rsid w:val="00792AD6"/>
    <w:rsid w:val="007B6266"/>
    <w:rsid w:val="007C27A2"/>
    <w:rsid w:val="007D3156"/>
    <w:rsid w:val="007E5AF9"/>
    <w:rsid w:val="007F30C2"/>
    <w:rsid w:val="00803D91"/>
    <w:rsid w:val="00824587"/>
    <w:rsid w:val="00837E6A"/>
    <w:rsid w:val="008830DC"/>
    <w:rsid w:val="008B382D"/>
    <w:rsid w:val="008D76C8"/>
    <w:rsid w:val="008F6112"/>
    <w:rsid w:val="00931022"/>
    <w:rsid w:val="00961B29"/>
    <w:rsid w:val="00963141"/>
    <w:rsid w:val="00990537"/>
    <w:rsid w:val="00991037"/>
    <w:rsid w:val="009911DE"/>
    <w:rsid w:val="00997CE9"/>
    <w:rsid w:val="009A4E8D"/>
    <w:rsid w:val="009E54B0"/>
    <w:rsid w:val="009F775F"/>
    <w:rsid w:val="00A25402"/>
    <w:rsid w:val="00A46519"/>
    <w:rsid w:val="00A73391"/>
    <w:rsid w:val="00A75395"/>
    <w:rsid w:val="00A818BF"/>
    <w:rsid w:val="00A874E6"/>
    <w:rsid w:val="00AB2080"/>
    <w:rsid w:val="00B465A4"/>
    <w:rsid w:val="00B47D5F"/>
    <w:rsid w:val="00B52500"/>
    <w:rsid w:val="00B553A1"/>
    <w:rsid w:val="00BB185D"/>
    <w:rsid w:val="00BD3F61"/>
    <w:rsid w:val="00BF3D88"/>
    <w:rsid w:val="00CA0482"/>
    <w:rsid w:val="00CB04D6"/>
    <w:rsid w:val="00D3075B"/>
    <w:rsid w:val="00D30CCA"/>
    <w:rsid w:val="00D330B5"/>
    <w:rsid w:val="00D5190E"/>
    <w:rsid w:val="00D87A49"/>
    <w:rsid w:val="00DC3672"/>
    <w:rsid w:val="00DE1FF1"/>
    <w:rsid w:val="00DF3170"/>
    <w:rsid w:val="00DF3D07"/>
    <w:rsid w:val="00E32604"/>
    <w:rsid w:val="00E54A88"/>
    <w:rsid w:val="00E55B56"/>
    <w:rsid w:val="00E66247"/>
    <w:rsid w:val="00E679AD"/>
    <w:rsid w:val="00E82EB0"/>
    <w:rsid w:val="00EA6699"/>
    <w:rsid w:val="00ED4040"/>
    <w:rsid w:val="00EF617C"/>
    <w:rsid w:val="00F01B52"/>
    <w:rsid w:val="00F10176"/>
    <w:rsid w:val="00F31643"/>
    <w:rsid w:val="00F66164"/>
    <w:rsid w:val="00F67434"/>
    <w:rsid w:val="00F72928"/>
    <w:rsid w:val="02B662B6"/>
    <w:rsid w:val="04EC4A43"/>
    <w:rsid w:val="074721B7"/>
    <w:rsid w:val="083F1A57"/>
    <w:rsid w:val="0DF140E0"/>
    <w:rsid w:val="111F386D"/>
    <w:rsid w:val="1B485DF7"/>
    <w:rsid w:val="1C34051E"/>
    <w:rsid w:val="21846720"/>
    <w:rsid w:val="23C2543E"/>
    <w:rsid w:val="23CE3A1C"/>
    <w:rsid w:val="244E29B2"/>
    <w:rsid w:val="28206B5F"/>
    <w:rsid w:val="2C780518"/>
    <w:rsid w:val="2DC355FD"/>
    <w:rsid w:val="36312EC3"/>
    <w:rsid w:val="3AE95C4C"/>
    <w:rsid w:val="3D687785"/>
    <w:rsid w:val="401A3EE0"/>
    <w:rsid w:val="409A7F07"/>
    <w:rsid w:val="44AA4168"/>
    <w:rsid w:val="487A7ECD"/>
    <w:rsid w:val="49460C92"/>
    <w:rsid w:val="54366C36"/>
    <w:rsid w:val="566E6451"/>
    <w:rsid w:val="59544FE2"/>
    <w:rsid w:val="627728DC"/>
    <w:rsid w:val="68D75487"/>
    <w:rsid w:val="6C0901F3"/>
    <w:rsid w:val="6F517F75"/>
    <w:rsid w:val="72CD59EC"/>
    <w:rsid w:val="742607BA"/>
    <w:rsid w:val="76BF295E"/>
    <w:rsid w:val="7AF641F2"/>
    <w:rsid w:val="7B7354DA"/>
    <w:rsid w:val="7C3C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C7595"/>
  <w15:docId w15:val="{7F3DF462-2EBA-468F-9573-8C956284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/>
      <w:jc w:val="left"/>
    </w:pPr>
    <w:rPr>
      <w:rFonts w:cs="Arial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unhideWhenUsed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ps">
    <w:name w:val="hps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Calibri" w:eastAsia="SimSun" w:hAnsi="Calibri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Arial"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1</Words>
  <Characters>1379</Characters>
  <Application>Microsoft Office Word</Application>
  <DocSecurity>0</DocSecurity>
  <Lines>11</Lines>
  <Paragraphs>3</Paragraphs>
  <ScaleCrop>false</ScaleCrop>
  <Company>Hewlett-Packard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CREDO</cp:lastModifiedBy>
  <cp:revision>12</cp:revision>
  <dcterms:created xsi:type="dcterms:W3CDTF">2017-10-24T14:30:00Z</dcterms:created>
  <dcterms:modified xsi:type="dcterms:W3CDTF">2019-11-10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